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B603C" w14:textId="0E5B4251" w:rsidR="0083690B" w:rsidRPr="00B667FF" w:rsidRDefault="00310197" w:rsidP="001104CE">
      <w:pPr>
        <w:spacing w:line="360" w:lineRule="auto"/>
        <w:rPr>
          <w:rFonts w:ascii="Arial" w:hAnsi="Arial" w:cs="Arial"/>
          <w:b/>
          <w:szCs w:val="21"/>
        </w:rPr>
      </w:pPr>
      <w:r w:rsidRPr="00310197">
        <w:rPr>
          <w:rFonts w:ascii="Arial" w:hAnsi="Arial" w:cs="Arial"/>
          <w:b/>
          <w:szCs w:val="21"/>
        </w:rPr>
        <w:t>Supplementa</w:t>
      </w:r>
      <w:r w:rsidR="001D3613">
        <w:rPr>
          <w:rFonts w:ascii="Arial" w:hAnsi="Arial" w:cs="Arial" w:hint="eastAsia"/>
          <w:b/>
          <w:szCs w:val="21"/>
        </w:rPr>
        <w:t>ry</w:t>
      </w:r>
      <w:r w:rsidRPr="00310197">
        <w:rPr>
          <w:rFonts w:ascii="Arial" w:hAnsi="Arial" w:cs="Arial"/>
          <w:b/>
          <w:szCs w:val="21"/>
        </w:rPr>
        <w:t xml:space="preserve"> Table</w:t>
      </w:r>
      <w:r w:rsidR="00313220">
        <w:rPr>
          <w:rFonts w:ascii="Arial" w:hAnsi="Arial" w:cs="Arial" w:hint="eastAsia"/>
          <w:b/>
          <w:szCs w:val="21"/>
        </w:rPr>
        <w:t xml:space="preserve"> </w:t>
      </w:r>
      <w:r w:rsidR="00EF0DE3">
        <w:rPr>
          <w:rFonts w:ascii="Arial" w:hAnsi="Arial" w:cs="Arial" w:hint="eastAsia"/>
          <w:b/>
          <w:szCs w:val="21"/>
        </w:rPr>
        <w:t>1</w:t>
      </w:r>
      <w:r w:rsidR="0083690B" w:rsidRPr="00B667FF">
        <w:rPr>
          <w:rFonts w:ascii="Arial" w:hAnsi="Arial" w:cs="Arial"/>
          <w:b/>
          <w:szCs w:val="21"/>
        </w:rPr>
        <w:t>. Plasmid information used in current work.</w:t>
      </w:r>
    </w:p>
    <w:tbl>
      <w:tblPr>
        <w:tblStyle w:val="a7"/>
        <w:tblW w:w="5001" w:type="pct"/>
        <w:tblInd w:w="-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276"/>
        <w:gridCol w:w="2027"/>
        <w:gridCol w:w="9239"/>
      </w:tblGrid>
      <w:tr w:rsidR="0083690B" w:rsidRPr="00115DF0" w14:paraId="3BF278CB" w14:textId="77777777" w:rsidTr="008D57ED"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177982B" w14:textId="77777777" w:rsidR="0083690B" w:rsidRPr="00115DF0" w:rsidRDefault="0083690B" w:rsidP="001104CE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  <w:proofErr w:type="spellStart"/>
            <w:r w:rsidRPr="00115DF0">
              <w:rPr>
                <w:rFonts w:ascii="Arial" w:hAnsi="Arial" w:cs="Arial"/>
                <w:b/>
                <w:szCs w:val="21"/>
              </w:rPr>
              <w:t>Gene_ID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34157034" w14:textId="77777777" w:rsidR="0083690B" w:rsidRPr="00115DF0" w:rsidRDefault="0083690B" w:rsidP="001104CE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Vector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57E58C7" w14:textId="77777777" w:rsidR="0083690B" w:rsidRPr="00115DF0" w:rsidRDefault="0083690B" w:rsidP="001104CE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Application</w:t>
            </w:r>
          </w:p>
        </w:tc>
        <w:tc>
          <w:tcPr>
            <w:tcW w:w="3309" w:type="pct"/>
            <w:tcBorders>
              <w:top w:val="single" w:sz="4" w:space="0" w:color="auto"/>
              <w:bottom w:val="single" w:sz="4" w:space="0" w:color="auto"/>
            </w:tcBorders>
          </w:tcPr>
          <w:p w14:paraId="4B20949F" w14:textId="77777777" w:rsidR="0083690B" w:rsidRPr="00115DF0" w:rsidRDefault="0083690B" w:rsidP="001104CE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Sequence</w:t>
            </w:r>
          </w:p>
        </w:tc>
      </w:tr>
      <w:tr w:rsidR="0083690B" w:rsidRPr="00115DF0" w14:paraId="299F1E80" w14:textId="77777777" w:rsidTr="008D57ED">
        <w:tc>
          <w:tcPr>
            <w:tcW w:w="508" w:type="pct"/>
          </w:tcPr>
          <w:p w14:paraId="19A614E4" w14:textId="4DA94C54" w:rsidR="0083690B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KAT2</w:t>
            </w:r>
            <w:r w:rsidRPr="008D57ED">
              <w:rPr>
                <w:rFonts w:ascii="Arial" w:hAnsi="Arial" w:cs="Arial"/>
                <w:szCs w:val="21"/>
              </w:rPr>
              <w:t>A</w:t>
            </w:r>
            <w:r w:rsidRPr="008D57ED">
              <w:rPr>
                <w:rFonts w:ascii="Arial" w:hAnsi="Arial" w:cs="Arial"/>
                <w:szCs w:val="21"/>
                <w:vertAlign w:val="superscript"/>
              </w:rPr>
              <w:t>#1</w:t>
            </w:r>
          </w:p>
        </w:tc>
        <w:tc>
          <w:tcPr>
            <w:tcW w:w="457" w:type="pct"/>
          </w:tcPr>
          <w:p w14:paraId="137C3CAF" w14:textId="631C304F" w:rsidR="0083690B" w:rsidRPr="008D57ED" w:rsidRDefault="008D57E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PX459</w:t>
            </w:r>
          </w:p>
        </w:tc>
        <w:tc>
          <w:tcPr>
            <w:tcW w:w="726" w:type="pct"/>
          </w:tcPr>
          <w:p w14:paraId="2030AE7D" w14:textId="05816F93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Knock</w:t>
            </w:r>
            <w:r w:rsidR="008A2A3D" w:rsidRPr="008D57ED">
              <w:rPr>
                <w:rFonts w:ascii="Arial" w:hAnsi="Arial" w:cs="Arial"/>
                <w:szCs w:val="21"/>
              </w:rPr>
              <w:t>out</w:t>
            </w:r>
          </w:p>
        </w:tc>
        <w:tc>
          <w:tcPr>
            <w:tcW w:w="3309" w:type="pct"/>
          </w:tcPr>
          <w:p w14:paraId="06A2ABA2" w14:textId="33878D6B" w:rsidR="0083690B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F</w:t>
            </w:r>
            <w:r w:rsidR="0083690B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CCTGGAGCGCAAGATCAACG</w:t>
            </w:r>
          </w:p>
        </w:tc>
      </w:tr>
      <w:tr w:rsidR="0083690B" w:rsidRPr="00115DF0" w14:paraId="4AE82050" w14:textId="77777777" w:rsidTr="008D57ED">
        <w:tc>
          <w:tcPr>
            <w:tcW w:w="508" w:type="pct"/>
          </w:tcPr>
          <w:p w14:paraId="5861D443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57" w:type="pct"/>
          </w:tcPr>
          <w:p w14:paraId="3C18FE49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726" w:type="pct"/>
          </w:tcPr>
          <w:p w14:paraId="25DFF83C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09" w:type="pct"/>
          </w:tcPr>
          <w:p w14:paraId="1C42D4BD" w14:textId="75B994D3" w:rsidR="0083690B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R</w:t>
            </w:r>
            <w:r w:rsidR="0083690B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GTTGATCTTGCGCTCCAGC</w:t>
            </w:r>
          </w:p>
        </w:tc>
      </w:tr>
      <w:tr w:rsidR="0083690B" w:rsidRPr="00115DF0" w14:paraId="1AA667B7" w14:textId="77777777" w:rsidTr="008D57ED">
        <w:tc>
          <w:tcPr>
            <w:tcW w:w="508" w:type="pct"/>
          </w:tcPr>
          <w:p w14:paraId="462C8C1B" w14:textId="54419AB4" w:rsidR="0083690B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KAT2</w:t>
            </w:r>
            <w:r w:rsidRPr="008D57ED">
              <w:rPr>
                <w:rFonts w:ascii="Arial" w:hAnsi="Arial" w:cs="Arial"/>
                <w:szCs w:val="21"/>
              </w:rPr>
              <w:t>A</w:t>
            </w:r>
            <w:r w:rsidRPr="008D57ED">
              <w:rPr>
                <w:rFonts w:ascii="Arial" w:hAnsi="Arial" w:cs="Arial"/>
                <w:szCs w:val="21"/>
                <w:vertAlign w:val="superscript"/>
              </w:rPr>
              <w:t>#</w:t>
            </w:r>
            <w:r w:rsidRPr="008D57ED">
              <w:rPr>
                <w:rFonts w:ascii="Arial" w:hAnsi="Arial" w:cs="Arial" w:hint="eastAsia"/>
                <w:szCs w:val="21"/>
                <w:vertAlign w:val="superscript"/>
              </w:rPr>
              <w:t>2</w:t>
            </w:r>
          </w:p>
        </w:tc>
        <w:tc>
          <w:tcPr>
            <w:tcW w:w="457" w:type="pct"/>
          </w:tcPr>
          <w:p w14:paraId="3607C8FE" w14:textId="5878C7DC" w:rsidR="0083690B" w:rsidRPr="008D57ED" w:rsidRDefault="008D57E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PX459</w:t>
            </w:r>
          </w:p>
        </w:tc>
        <w:tc>
          <w:tcPr>
            <w:tcW w:w="726" w:type="pct"/>
          </w:tcPr>
          <w:p w14:paraId="63B6824D" w14:textId="51A21EA9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Knock</w:t>
            </w:r>
            <w:r w:rsidR="00EE530D" w:rsidRPr="008D57ED">
              <w:rPr>
                <w:rFonts w:ascii="Arial" w:hAnsi="Arial" w:cs="Arial"/>
                <w:szCs w:val="21"/>
              </w:rPr>
              <w:t>out</w:t>
            </w:r>
          </w:p>
        </w:tc>
        <w:tc>
          <w:tcPr>
            <w:tcW w:w="3309" w:type="pct"/>
          </w:tcPr>
          <w:p w14:paraId="6BB1AF7E" w14:textId="500C1BCF" w:rsidR="0083690B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F</w:t>
            </w:r>
            <w:r w:rsidR="0083690B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GCGCTACTTCTCCGACG</w:t>
            </w:r>
          </w:p>
        </w:tc>
      </w:tr>
      <w:tr w:rsidR="0083690B" w:rsidRPr="00115DF0" w14:paraId="1E641888" w14:textId="77777777" w:rsidTr="008D57ED">
        <w:tc>
          <w:tcPr>
            <w:tcW w:w="508" w:type="pct"/>
          </w:tcPr>
          <w:p w14:paraId="7CE5A387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57" w:type="pct"/>
          </w:tcPr>
          <w:p w14:paraId="10BF8043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726" w:type="pct"/>
          </w:tcPr>
          <w:p w14:paraId="1DA83487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09" w:type="pct"/>
          </w:tcPr>
          <w:p w14:paraId="58F3DCA2" w14:textId="4CE8091F" w:rsidR="0083690B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R</w:t>
            </w:r>
            <w:r w:rsidR="0083690B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CGTCGGAGAAGTAGCGCCC</w:t>
            </w:r>
          </w:p>
        </w:tc>
      </w:tr>
      <w:tr w:rsidR="0083690B" w:rsidRPr="00115DF0" w14:paraId="3B723846" w14:textId="77777777" w:rsidTr="008D57ED">
        <w:tc>
          <w:tcPr>
            <w:tcW w:w="508" w:type="pct"/>
          </w:tcPr>
          <w:p w14:paraId="010DDF8B" w14:textId="5E77D594" w:rsidR="0083690B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KAT2</w:t>
            </w:r>
            <w:r w:rsidRPr="008D57ED">
              <w:rPr>
                <w:rFonts w:ascii="Arial" w:hAnsi="Arial" w:cs="Arial"/>
                <w:szCs w:val="21"/>
              </w:rPr>
              <w:t>A</w:t>
            </w:r>
            <w:r w:rsidRPr="008D57ED">
              <w:rPr>
                <w:rFonts w:ascii="Arial" w:hAnsi="Arial" w:cs="Arial"/>
                <w:szCs w:val="21"/>
                <w:vertAlign w:val="superscript"/>
              </w:rPr>
              <w:t>#</w:t>
            </w:r>
            <w:r w:rsidRPr="008D57ED">
              <w:rPr>
                <w:rFonts w:ascii="Arial" w:hAnsi="Arial" w:cs="Arial" w:hint="eastAsia"/>
                <w:szCs w:val="21"/>
                <w:vertAlign w:val="superscript"/>
              </w:rPr>
              <w:t>3</w:t>
            </w:r>
          </w:p>
        </w:tc>
        <w:tc>
          <w:tcPr>
            <w:tcW w:w="457" w:type="pct"/>
          </w:tcPr>
          <w:p w14:paraId="0C458B93" w14:textId="34157746" w:rsidR="0083690B" w:rsidRPr="008D57ED" w:rsidRDefault="008D57E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PX459</w:t>
            </w:r>
          </w:p>
        </w:tc>
        <w:tc>
          <w:tcPr>
            <w:tcW w:w="726" w:type="pct"/>
          </w:tcPr>
          <w:p w14:paraId="63084318" w14:textId="537F2571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/>
                <w:szCs w:val="21"/>
              </w:rPr>
              <w:t>Knock</w:t>
            </w:r>
            <w:r w:rsidR="00EE530D" w:rsidRPr="008D57ED">
              <w:rPr>
                <w:rFonts w:ascii="Arial" w:hAnsi="Arial" w:cs="Arial"/>
                <w:szCs w:val="21"/>
              </w:rPr>
              <w:t>out</w:t>
            </w:r>
          </w:p>
        </w:tc>
        <w:tc>
          <w:tcPr>
            <w:tcW w:w="3309" w:type="pct"/>
          </w:tcPr>
          <w:p w14:paraId="4F02DA01" w14:textId="3348CEE5" w:rsidR="0083690B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F</w:t>
            </w:r>
            <w:r w:rsidR="0083690B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AGTGGGACGCGCTGCACGA</w:t>
            </w:r>
          </w:p>
        </w:tc>
      </w:tr>
      <w:tr w:rsidR="0083690B" w:rsidRPr="00115DF0" w14:paraId="7EA5CA90" w14:textId="77777777" w:rsidTr="008D57ED">
        <w:tc>
          <w:tcPr>
            <w:tcW w:w="508" w:type="pct"/>
          </w:tcPr>
          <w:p w14:paraId="27E59C17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57" w:type="pct"/>
          </w:tcPr>
          <w:p w14:paraId="2EA1DCD9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726" w:type="pct"/>
          </w:tcPr>
          <w:p w14:paraId="12A2370B" w14:textId="77777777" w:rsidR="0083690B" w:rsidRPr="008D57ED" w:rsidRDefault="0083690B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09" w:type="pct"/>
          </w:tcPr>
          <w:p w14:paraId="74265C09" w14:textId="56806B3E" w:rsidR="0083690B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R</w:t>
            </w:r>
            <w:r w:rsidR="0083690B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TCGTGCAGCGCGTCCCACTC</w:t>
            </w:r>
          </w:p>
        </w:tc>
      </w:tr>
      <w:tr w:rsidR="008A2A3D" w:rsidRPr="00115DF0" w14:paraId="102D8F3D" w14:textId="77777777" w:rsidTr="008D57ED">
        <w:tc>
          <w:tcPr>
            <w:tcW w:w="508" w:type="pct"/>
          </w:tcPr>
          <w:p w14:paraId="3958FBE9" w14:textId="725C57C8" w:rsidR="008A2A3D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KAT2A</w:t>
            </w:r>
          </w:p>
        </w:tc>
        <w:tc>
          <w:tcPr>
            <w:tcW w:w="457" w:type="pct"/>
          </w:tcPr>
          <w:p w14:paraId="25C4EE64" w14:textId="55586875" w:rsidR="008A2A3D" w:rsidRPr="008D57ED" w:rsidRDefault="00157295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157295">
              <w:rPr>
                <w:rFonts w:ascii="Arial" w:hAnsi="Arial" w:cs="Arial"/>
                <w:szCs w:val="21"/>
              </w:rPr>
              <w:t>pCMV</w:t>
            </w:r>
            <w:proofErr w:type="spellEnd"/>
          </w:p>
        </w:tc>
        <w:tc>
          <w:tcPr>
            <w:tcW w:w="726" w:type="pct"/>
          </w:tcPr>
          <w:p w14:paraId="0EFA3684" w14:textId="4FCC370B" w:rsidR="008A2A3D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Overexpression</w:t>
            </w:r>
          </w:p>
        </w:tc>
        <w:tc>
          <w:tcPr>
            <w:tcW w:w="3309" w:type="pct"/>
          </w:tcPr>
          <w:p w14:paraId="300A24AB" w14:textId="108319C4" w:rsidR="008A2A3D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F</w:t>
            </w:r>
            <w:r w:rsidR="008A2A3D" w:rsidRPr="008D57ED">
              <w:rPr>
                <w:rFonts w:ascii="Arial" w:hAnsi="Arial" w:cs="Arial"/>
                <w:szCs w:val="21"/>
              </w:rPr>
              <w:t xml:space="preserve">: </w:t>
            </w:r>
            <w:r w:rsidR="00EE530D" w:rsidRPr="008D57ED">
              <w:rPr>
                <w:rFonts w:ascii="Arial" w:hAnsi="Arial" w:cs="Arial"/>
                <w:szCs w:val="21"/>
              </w:rPr>
              <w:t>GCCACCATGGCCGCCGCCGCCGCC</w:t>
            </w:r>
          </w:p>
        </w:tc>
      </w:tr>
      <w:tr w:rsidR="008A2A3D" w:rsidRPr="00115DF0" w14:paraId="0DC77B29" w14:textId="77777777" w:rsidTr="008D57ED">
        <w:tc>
          <w:tcPr>
            <w:tcW w:w="508" w:type="pct"/>
          </w:tcPr>
          <w:p w14:paraId="3EDCC5D7" w14:textId="77777777" w:rsidR="008A2A3D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57" w:type="pct"/>
          </w:tcPr>
          <w:p w14:paraId="369EA92A" w14:textId="77777777" w:rsidR="008A2A3D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726" w:type="pct"/>
          </w:tcPr>
          <w:p w14:paraId="7FCC84D9" w14:textId="77777777" w:rsidR="008A2A3D" w:rsidRPr="008D57ED" w:rsidRDefault="008A2A3D" w:rsidP="001104CE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3309" w:type="pct"/>
          </w:tcPr>
          <w:p w14:paraId="64117BCE" w14:textId="4C075B8A" w:rsidR="008A2A3D" w:rsidRPr="008D57ED" w:rsidRDefault="008D57ED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D57ED">
              <w:rPr>
                <w:rFonts w:ascii="Arial" w:hAnsi="Arial" w:cs="Arial" w:hint="eastAsia"/>
                <w:szCs w:val="21"/>
              </w:rPr>
              <w:t>R</w:t>
            </w:r>
            <w:r w:rsidR="008A2A3D" w:rsidRPr="008D57ED">
              <w:rPr>
                <w:rFonts w:ascii="Arial" w:hAnsi="Arial" w:cs="Arial"/>
                <w:szCs w:val="21"/>
              </w:rPr>
              <w:t xml:space="preserve">: </w:t>
            </w:r>
            <w:r w:rsidRPr="008D57ED">
              <w:rPr>
                <w:rFonts w:ascii="Arial" w:hAnsi="Arial" w:cs="Arial"/>
                <w:szCs w:val="21"/>
              </w:rPr>
              <w:t>CTTGTCGTCATCGTCTTTGTAGTCCTACGCGTCCTCCTTGGC</w:t>
            </w:r>
          </w:p>
        </w:tc>
      </w:tr>
    </w:tbl>
    <w:p w14:paraId="6764A2AD" w14:textId="48A3B1D5" w:rsidR="004669AB" w:rsidRDefault="004669AB" w:rsidP="00635DAC">
      <w:pPr>
        <w:rPr>
          <w:rFonts w:ascii="Arial" w:hAnsi="Arial" w:cs="Arial"/>
          <w:b/>
          <w:szCs w:val="21"/>
        </w:rPr>
      </w:pPr>
    </w:p>
    <w:p w14:paraId="4AEA11EB" w14:textId="77777777" w:rsidR="004669AB" w:rsidRDefault="004669AB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0170F371" w14:textId="77777777" w:rsidR="004669AB" w:rsidRPr="00B667FF" w:rsidRDefault="004669AB" w:rsidP="001104CE">
      <w:pPr>
        <w:spacing w:line="360" w:lineRule="auto"/>
        <w:rPr>
          <w:rFonts w:ascii="Arial" w:hAnsi="Arial" w:cs="Arial"/>
          <w:b/>
          <w:szCs w:val="21"/>
        </w:rPr>
      </w:pPr>
      <w:r w:rsidRPr="00365A94">
        <w:rPr>
          <w:rFonts w:ascii="Arial" w:hAnsi="Arial" w:cs="Arial"/>
          <w:b/>
          <w:szCs w:val="21"/>
        </w:rPr>
        <w:lastRenderedPageBreak/>
        <w:t>Supplementa</w:t>
      </w:r>
      <w:r>
        <w:rPr>
          <w:rFonts w:ascii="Arial" w:hAnsi="Arial" w:cs="Arial" w:hint="eastAsia"/>
          <w:b/>
          <w:szCs w:val="21"/>
        </w:rPr>
        <w:t>ry</w:t>
      </w:r>
      <w:r w:rsidRPr="00365A94">
        <w:rPr>
          <w:rFonts w:ascii="Arial" w:hAnsi="Arial" w:cs="Arial"/>
          <w:b/>
          <w:szCs w:val="21"/>
        </w:rPr>
        <w:t xml:space="preserve"> Table</w:t>
      </w:r>
      <w:r>
        <w:rPr>
          <w:rFonts w:ascii="Arial" w:hAnsi="Arial" w:cs="Arial" w:hint="eastAsia"/>
          <w:b/>
          <w:szCs w:val="21"/>
        </w:rPr>
        <w:t xml:space="preserve"> 2</w:t>
      </w:r>
      <w:r w:rsidRPr="00B667FF">
        <w:rPr>
          <w:rFonts w:ascii="Arial" w:hAnsi="Arial" w:cs="Arial"/>
          <w:b/>
          <w:szCs w:val="21"/>
        </w:rPr>
        <w:t xml:space="preserve">. </w:t>
      </w:r>
      <w:r w:rsidRPr="00300608">
        <w:rPr>
          <w:rFonts w:ascii="Arial" w:hAnsi="Arial" w:cs="Arial" w:hint="eastAsia"/>
          <w:b/>
          <w:szCs w:val="21"/>
        </w:rPr>
        <w:t>The primers sequences used</w:t>
      </w:r>
      <w:r w:rsidRPr="00B667FF">
        <w:rPr>
          <w:rFonts w:ascii="Arial" w:hAnsi="Arial" w:cs="Arial"/>
          <w:b/>
          <w:szCs w:val="21"/>
        </w:rPr>
        <w:t xml:space="preserve"> in current work.</w:t>
      </w:r>
    </w:p>
    <w:tbl>
      <w:tblPr>
        <w:tblStyle w:val="a7"/>
        <w:tblW w:w="4029" w:type="pct"/>
        <w:tblInd w:w="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9308"/>
      </w:tblGrid>
      <w:tr w:rsidR="004669AB" w:rsidRPr="00115DF0" w14:paraId="2E72BA53" w14:textId="77777777" w:rsidTr="00BB4C56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6537D658" w14:textId="77777777" w:rsidR="004669AB" w:rsidRPr="00115DF0" w:rsidRDefault="004669AB" w:rsidP="001104CE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647AB7">
              <w:rPr>
                <w:rFonts w:ascii="Arial" w:hAnsi="Arial" w:cs="Arial" w:hint="eastAsia"/>
                <w:b/>
                <w:szCs w:val="21"/>
              </w:rPr>
              <w:t>Primer name</w:t>
            </w:r>
          </w:p>
        </w:tc>
        <w:tc>
          <w:tcPr>
            <w:tcW w:w="4138" w:type="pct"/>
            <w:tcBorders>
              <w:top w:val="single" w:sz="4" w:space="0" w:color="auto"/>
              <w:bottom w:val="single" w:sz="4" w:space="0" w:color="auto"/>
            </w:tcBorders>
          </w:tcPr>
          <w:p w14:paraId="2A26D2D3" w14:textId="77777777" w:rsidR="004669AB" w:rsidRPr="00115DF0" w:rsidRDefault="004669AB" w:rsidP="001104CE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5DF0">
              <w:rPr>
                <w:rFonts w:ascii="Arial" w:hAnsi="Arial" w:cs="Arial"/>
                <w:b/>
                <w:szCs w:val="21"/>
              </w:rPr>
              <w:t>Sequence</w:t>
            </w:r>
          </w:p>
        </w:tc>
      </w:tr>
      <w:tr w:rsidR="004669AB" w:rsidRPr="00115DF0" w14:paraId="7F36915F" w14:textId="77777777" w:rsidTr="00BB4C56">
        <w:tc>
          <w:tcPr>
            <w:tcW w:w="862" w:type="pct"/>
          </w:tcPr>
          <w:p w14:paraId="0262DB8C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KAT2A</w:t>
            </w:r>
          </w:p>
          <w:p w14:paraId="258D31B9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34B951F7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BC3</w:t>
            </w:r>
          </w:p>
        </w:tc>
        <w:tc>
          <w:tcPr>
            <w:tcW w:w="4138" w:type="pct"/>
          </w:tcPr>
          <w:p w14:paraId="448A2D59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/>
                <w:szCs w:val="21"/>
              </w:rPr>
              <w:t xml:space="preserve">F: </w:t>
            </w:r>
            <w:r w:rsidRPr="007777AD">
              <w:rPr>
                <w:rFonts w:ascii="Arial" w:hAnsi="Arial" w:cs="Arial"/>
                <w:szCs w:val="21"/>
              </w:rPr>
              <w:t>GGACATCAAGGTGCCCAAGA</w:t>
            </w:r>
          </w:p>
          <w:p w14:paraId="03FA8727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 xml:space="preserve">R: </w:t>
            </w:r>
            <w:r w:rsidRPr="007777AD">
              <w:rPr>
                <w:rFonts w:ascii="Arial" w:hAnsi="Arial" w:cs="Arial"/>
                <w:szCs w:val="21"/>
              </w:rPr>
              <w:t>TCAGCTTCTTGATGATCACCTC</w:t>
            </w:r>
          </w:p>
          <w:p w14:paraId="3D1F9226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F:</w:t>
            </w:r>
            <w:r w:rsidRPr="00C3494C">
              <w:rPr>
                <w:rFonts w:ascii="Arial" w:hAnsi="Arial" w:cs="Arial"/>
                <w:szCs w:val="21"/>
              </w:rPr>
              <w:t xml:space="preserve"> </w:t>
            </w:r>
            <w:r w:rsidRPr="007777AD">
              <w:rPr>
                <w:rFonts w:ascii="Arial" w:hAnsi="Arial" w:cs="Arial"/>
                <w:szCs w:val="21"/>
              </w:rPr>
              <w:t>GAGCAGGGCAGGAAGTAACA</w:t>
            </w:r>
          </w:p>
        </w:tc>
      </w:tr>
      <w:tr w:rsidR="004669AB" w:rsidRPr="00115DF0" w14:paraId="4E2B1436" w14:textId="77777777" w:rsidTr="00BB4C56">
        <w:tc>
          <w:tcPr>
            <w:tcW w:w="862" w:type="pct"/>
          </w:tcPr>
          <w:p w14:paraId="6B73D3FC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138" w:type="pct"/>
          </w:tcPr>
          <w:p w14:paraId="559848BB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/>
                <w:szCs w:val="21"/>
              </w:rPr>
              <w:t xml:space="preserve">R: </w:t>
            </w:r>
            <w:r w:rsidRPr="007777AD">
              <w:rPr>
                <w:rFonts w:ascii="Arial" w:hAnsi="Arial" w:cs="Arial"/>
                <w:szCs w:val="21"/>
              </w:rPr>
              <w:t>CTCCCTGGGGCCACAAATC</w:t>
            </w:r>
          </w:p>
        </w:tc>
      </w:tr>
      <w:tr w:rsidR="004669AB" w:rsidRPr="00115DF0" w14:paraId="4EC51420" w14:textId="77777777" w:rsidTr="00BB4C56">
        <w:tc>
          <w:tcPr>
            <w:tcW w:w="862" w:type="pct"/>
          </w:tcPr>
          <w:p w14:paraId="65B33322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IK3R2</w:t>
            </w:r>
          </w:p>
        </w:tc>
        <w:tc>
          <w:tcPr>
            <w:tcW w:w="4138" w:type="pct"/>
          </w:tcPr>
          <w:p w14:paraId="26BD7F30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F:</w:t>
            </w:r>
            <w:r w:rsidRPr="00C3494C">
              <w:rPr>
                <w:rFonts w:ascii="Arial" w:hAnsi="Arial" w:cs="Arial"/>
                <w:szCs w:val="21"/>
              </w:rPr>
              <w:t xml:space="preserve"> </w:t>
            </w:r>
            <w:r w:rsidRPr="007777AD">
              <w:rPr>
                <w:rFonts w:ascii="Arial" w:hAnsi="Arial" w:cs="Arial"/>
                <w:szCs w:val="21"/>
              </w:rPr>
              <w:t>GAGACCAGTACCTCGTGTGG</w:t>
            </w:r>
          </w:p>
        </w:tc>
      </w:tr>
      <w:tr w:rsidR="004669AB" w:rsidRPr="00115DF0" w14:paraId="65AA4438" w14:textId="77777777" w:rsidTr="00BB4C56">
        <w:tc>
          <w:tcPr>
            <w:tcW w:w="862" w:type="pct"/>
          </w:tcPr>
          <w:p w14:paraId="79A1F899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138" w:type="pct"/>
          </w:tcPr>
          <w:p w14:paraId="55CAF1C7" w14:textId="77777777" w:rsidR="004669AB" w:rsidRPr="007777AD" w:rsidRDefault="004669AB" w:rsidP="001104CE">
            <w:pPr>
              <w:widowControl/>
              <w:spacing w:line="360" w:lineRule="auto"/>
              <w:rPr>
                <w:rFonts w:ascii="Roboto" w:hAnsi="Roboto"/>
                <w:color w:val="222222"/>
                <w:sz w:val="20"/>
                <w:szCs w:val="20"/>
              </w:rPr>
            </w:pPr>
            <w:r w:rsidRPr="00C3494C">
              <w:rPr>
                <w:rFonts w:ascii="Arial" w:hAnsi="Arial" w:cs="Arial"/>
                <w:szCs w:val="21"/>
              </w:rPr>
              <w:t xml:space="preserve">R: </w:t>
            </w:r>
            <w:r>
              <w:rPr>
                <w:rFonts w:ascii="Roboto" w:hAnsi="Roboto"/>
                <w:color w:val="222222"/>
                <w:sz w:val="20"/>
                <w:szCs w:val="20"/>
              </w:rPr>
              <w:t>ATCGTCCTCGTCCTCCATGA</w:t>
            </w:r>
          </w:p>
        </w:tc>
      </w:tr>
      <w:tr w:rsidR="004669AB" w:rsidRPr="00115DF0" w14:paraId="50227FA2" w14:textId="77777777" w:rsidTr="00BB4C56">
        <w:tc>
          <w:tcPr>
            <w:tcW w:w="862" w:type="pct"/>
          </w:tcPr>
          <w:p w14:paraId="50080BE2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GAPDH</w:t>
            </w:r>
          </w:p>
          <w:p w14:paraId="5FBCBA63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138" w:type="pct"/>
          </w:tcPr>
          <w:p w14:paraId="66474746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F:</w:t>
            </w:r>
            <w:r w:rsidRPr="00C3494C">
              <w:rPr>
                <w:rFonts w:ascii="Arial" w:hAnsi="Arial" w:cs="Arial"/>
                <w:szCs w:val="21"/>
              </w:rPr>
              <w:t xml:space="preserve"> GGAGCGAGATCCCTCCAAAAT</w:t>
            </w:r>
          </w:p>
          <w:p w14:paraId="57862411" w14:textId="77777777" w:rsidR="004669AB" w:rsidRPr="0080458E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R:</w:t>
            </w:r>
            <w:r w:rsidRPr="00C3494C">
              <w:rPr>
                <w:rFonts w:ascii="Arial" w:hAnsi="Arial" w:cs="Arial"/>
                <w:szCs w:val="21"/>
              </w:rPr>
              <w:t xml:space="preserve"> GGCTGTTGTCATACTTCTCATGG</w:t>
            </w:r>
          </w:p>
        </w:tc>
      </w:tr>
      <w:tr w:rsidR="004669AB" w:rsidRPr="00115DF0" w14:paraId="078F74B2" w14:textId="77777777" w:rsidTr="00BB4C56">
        <w:tc>
          <w:tcPr>
            <w:tcW w:w="862" w:type="pct"/>
          </w:tcPr>
          <w:p w14:paraId="5687536D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ACTIN</w:t>
            </w:r>
          </w:p>
          <w:p w14:paraId="209853D1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138" w:type="pct"/>
          </w:tcPr>
          <w:p w14:paraId="0ED43CE4" w14:textId="77777777" w:rsidR="004669AB" w:rsidRPr="00C3494C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F:</w:t>
            </w:r>
            <w:r w:rsidRPr="00C3494C">
              <w:rPr>
                <w:rFonts w:ascii="Arial" w:hAnsi="Arial" w:cs="Arial"/>
                <w:szCs w:val="21"/>
              </w:rPr>
              <w:t xml:space="preserve"> CTGTGGCATCCACGAAACTA</w:t>
            </w:r>
          </w:p>
          <w:p w14:paraId="7F30A0A2" w14:textId="77777777" w:rsidR="004669AB" w:rsidRPr="0080458E" w:rsidRDefault="004669AB" w:rsidP="001104C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494C">
              <w:rPr>
                <w:rFonts w:ascii="Arial" w:hAnsi="Arial" w:cs="Arial" w:hint="eastAsia"/>
                <w:szCs w:val="21"/>
              </w:rPr>
              <w:t>R:</w:t>
            </w:r>
            <w:r w:rsidRPr="00C3494C">
              <w:rPr>
                <w:rFonts w:ascii="Arial" w:hAnsi="Arial" w:cs="Arial"/>
                <w:szCs w:val="21"/>
              </w:rPr>
              <w:t xml:space="preserve"> AGTACTTGCGCTCAGGAGGA</w:t>
            </w:r>
          </w:p>
        </w:tc>
      </w:tr>
    </w:tbl>
    <w:p w14:paraId="257C7E4C" w14:textId="77777777" w:rsidR="004669AB" w:rsidRPr="00635DAC" w:rsidRDefault="004669AB" w:rsidP="004669AB">
      <w:pPr>
        <w:rPr>
          <w:rFonts w:ascii="Arial" w:hAnsi="Arial" w:cs="Arial"/>
          <w:szCs w:val="21"/>
        </w:rPr>
      </w:pPr>
    </w:p>
    <w:p w14:paraId="51493B33" w14:textId="77777777" w:rsidR="004669AB" w:rsidRPr="004669AB" w:rsidRDefault="004669AB" w:rsidP="00635DAC">
      <w:pPr>
        <w:rPr>
          <w:rFonts w:ascii="Arial" w:hAnsi="Arial" w:cs="Arial"/>
          <w:b/>
          <w:szCs w:val="21"/>
        </w:rPr>
      </w:pPr>
    </w:p>
    <w:sectPr w:rsidR="004669AB" w:rsidRPr="004669AB" w:rsidSect="00836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25855" w14:textId="77777777" w:rsidR="00C224D5" w:rsidRDefault="00C224D5" w:rsidP="0083690B">
      <w:r>
        <w:separator/>
      </w:r>
    </w:p>
  </w:endnote>
  <w:endnote w:type="continuationSeparator" w:id="0">
    <w:p w14:paraId="1DA993EC" w14:textId="77777777" w:rsidR="00C224D5" w:rsidRDefault="00C224D5" w:rsidP="00836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9A16F" w14:textId="77777777" w:rsidR="00C224D5" w:rsidRDefault="00C224D5" w:rsidP="0083690B">
      <w:r>
        <w:separator/>
      </w:r>
    </w:p>
  </w:footnote>
  <w:footnote w:type="continuationSeparator" w:id="0">
    <w:p w14:paraId="07C2DB72" w14:textId="77777777" w:rsidR="00C224D5" w:rsidRDefault="00C224D5" w:rsidP="00836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MTS3MDU3MTM0NDdX0lEKTi0uzszPAykwrgUAOjpOsiwAAAA="/>
  </w:docVars>
  <w:rsids>
    <w:rsidRoot w:val="003830A1"/>
    <w:rsid w:val="000764BB"/>
    <w:rsid w:val="000E4B45"/>
    <w:rsid w:val="000E6A82"/>
    <w:rsid w:val="001104CE"/>
    <w:rsid w:val="00110ECC"/>
    <w:rsid w:val="001114F2"/>
    <w:rsid w:val="00115DF0"/>
    <w:rsid w:val="00153C9E"/>
    <w:rsid w:val="00157295"/>
    <w:rsid w:val="001D3613"/>
    <w:rsid w:val="001E6614"/>
    <w:rsid w:val="00220217"/>
    <w:rsid w:val="0022116C"/>
    <w:rsid w:val="00227AD4"/>
    <w:rsid w:val="002420E4"/>
    <w:rsid w:val="002A08EB"/>
    <w:rsid w:val="003022FA"/>
    <w:rsid w:val="00310197"/>
    <w:rsid w:val="00313220"/>
    <w:rsid w:val="003320A0"/>
    <w:rsid w:val="00343E4C"/>
    <w:rsid w:val="00366B43"/>
    <w:rsid w:val="003830A1"/>
    <w:rsid w:val="003A0CCD"/>
    <w:rsid w:val="003B1915"/>
    <w:rsid w:val="003F421C"/>
    <w:rsid w:val="004328EE"/>
    <w:rsid w:val="004329AC"/>
    <w:rsid w:val="004669AB"/>
    <w:rsid w:val="004F1BF0"/>
    <w:rsid w:val="00566BD1"/>
    <w:rsid w:val="005747FB"/>
    <w:rsid w:val="005B116E"/>
    <w:rsid w:val="00635DAC"/>
    <w:rsid w:val="006B4CAA"/>
    <w:rsid w:val="006B6CA0"/>
    <w:rsid w:val="006E694D"/>
    <w:rsid w:val="006F4224"/>
    <w:rsid w:val="00701C18"/>
    <w:rsid w:val="0072317F"/>
    <w:rsid w:val="0072757E"/>
    <w:rsid w:val="007325C8"/>
    <w:rsid w:val="00793C68"/>
    <w:rsid w:val="0083690B"/>
    <w:rsid w:val="00892330"/>
    <w:rsid w:val="0089429C"/>
    <w:rsid w:val="00895F7A"/>
    <w:rsid w:val="008A2A3D"/>
    <w:rsid w:val="008D448F"/>
    <w:rsid w:val="008D57ED"/>
    <w:rsid w:val="00935890"/>
    <w:rsid w:val="0098061B"/>
    <w:rsid w:val="00981602"/>
    <w:rsid w:val="00A242CA"/>
    <w:rsid w:val="00A824D8"/>
    <w:rsid w:val="00B14F84"/>
    <w:rsid w:val="00B667FF"/>
    <w:rsid w:val="00BC52FB"/>
    <w:rsid w:val="00BE5DC0"/>
    <w:rsid w:val="00C224D5"/>
    <w:rsid w:val="00C73069"/>
    <w:rsid w:val="00C94545"/>
    <w:rsid w:val="00CD5AA7"/>
    <w:rsid w:val="00D504DD"/>
    <w:rsid w:val="00D508D2"/>
    <w:rsid w:val="00D755B5"/>
    <w:rsid w:val="00DC37CF"/>
    <w:rsid w:val="00DC5B4F"/>
    <w:rsid w:val="00E42479"/>
    <w:rsid w:val="00E841C0"/>
    <w:rsid w:val="00EB37A7"/>
    <w:rsid w:val="00EE530D"/>
    <w:rsid w:val="00EF0DE3"/>
    <w:rsid w:val="00F06D44"/>
    <w:rsid w:val="00F10B6B"/>
    <w:rsid w:val="00F2592A"/>
    <w:rsid w:val="00F627EE"/>
    <w:rsid w:val="00F81DB1"/>
    <w:rsid w:val="00FC19EF"/>
    <w:rsid w:val="00FD7C0B"/>
    <w:rsid w:val="00FF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2D1F00"/>
  <w15:chartTrackingRefBased/>
  <w15:docId w15:val="{C4CF97E8-948D-45EE-AAC4-8F67ACE9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9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90B"/>
    <w:rPr>
      <w:sz w:val="18"/>
      <w:szCs w:val="18"/>
    </w:rPr>
  </w:style>
  <w:style w:type="table" w:styleId="a7">
    <w:name w:val="Table Grid"/>
    <w:basedOn w:val="a1"/>
    <w:uiPriority w:val="39"/>
    <w:rsid w:val="0083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82</Words>
  <Characters>727</Characters>
  <Application>Microsoft Office Word</Application>
  <DocSecurity>0</DocSecurity>
  <Lines>72</Lines>
  <Paragraphs>47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Antao Dong</cp:lastModifiedBy>
  <cp:revision>12</cp:revision>
  <dcterms:created xsi:type="dcterms:W3CDTF">2024-12-27T18:48:00Z</dcterms:created>
  <dcterms:modified xsi:type="dcterms:W3CDTF">2025-10-21T08:45:00Z</dcterms:modified>
</cp:coreProperties>
</file>